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  <w:b/>
          <w:i/>
        </w:rPr>
        <w:t>Two-way ANOVA results for effects of drug treatment and time on cortical EEG spectral power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2520"/>
        <w:gridCol w:w="37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ta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ime (h post-M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ffect of grou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group x frequency interac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RE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2 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542.0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4.2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4 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314.2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3.4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6 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335.8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2.9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 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8 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227.2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2.6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2 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137.2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1.8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4 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217.8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1.6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6 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209.0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1.4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8 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216.9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&lt; 0.0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</w:rPr>
              <w:t xml:space="preserve"> = 1.8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9:48:00Z</dcterms:created>
  <dc:creator>Sara Jo Aton</dc:creator>
  <dc:description/>
  <cp:keywords/>
  <dc:language>en-US</dc:language>
  <cp:lastModifiedBy>Sara Jo Aton</cp:lastModifiedBy>
  <dcterms:modified xsi:type="dcterms:W3CDTF">2009-06-11T19:48:00Z</dcterms:modified>
  <cp:revision>1</cp:revision>
  <dc:subject/>
  <dc:title>Table S2</dc:title>
</cp:coreProperties>
</file>